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C80" w:rsidRPr="00553150" w:rsidRDefault="009D6C80" w:rsidP="009D6C80">
      <w:pPr>
        <w:tabs>
          <w:tab w:val="left" w:pos="720"/>
        </w:tabs>
        <w:autoSpaceDE w:val="0"/>
        <w:autoSpaceDN w:val="0"/>
        <w:adjustRightInd w:val="0"/>
        <w:spacing w:after="0" w:line="480" w:lineRule="auto"/>
        <w:ind w:right="1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31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4: </w:t>
      </w:r>
      <w:r w:rsidRPr="00553150">
        <w:rPr>
          <w:rFonts w:ascii="Times New Roman" w:hAnsi="Times New Roman" w:cs="Times New Roman"/>
          <w:sz w:val="20"/>
          <w:szCs w:val="20"/>
          <w:lang w:val="en-US"/>
        </w:rPr>
        <w:t>Nucleotide diagnostic approach (ND) of all pairs of species that showed low K2P distance genetic values (&lt;2%).</w:t>
      </w:r>
      <w:r w:rsidR="00BE3467">
        <w:rPr>
          <w:rFonts w:ascii="Times New Roman" w:hAnsi="Times New Roman" w:cs="Times New Roman"/>
          <w:sz w:val="20"/>
          <w:szCs w:val="20"/>
          <w:lang w:val="en-US"/>
        </w:rPr>
        <w:t xml:space="preserve"> The positions in red show the partial NDs.</w:t>
      </w:r>
    </w:p>
    <w:p w:rsidR="00353265" w:rsidRPr="007B1176" w:rsidRDefault="00353265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6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1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ED1804" w:rsidRPr="00154811" w:rsidTr="00ED1804"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:rsidR="00ED1804" w:rsidRPr="00C74B15" w:rsidRDefault="00ED1804" w:rsidP="00B246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</w:t>
            </w:r>
          </w:p>
        </w:tc>
      </w:tr>
      <w:tr w:rsidR="00ED1804" w:rsidRPr="00154811" w:rsidTr="00ED1804">
        <w:tc>
          <w:tcPr>
            <w:tcW w:w="1811" w:type="dxa"/>
            <w:tcBorders>
              <w:top w:val="single" w:sz="4" w:space="0" w:color="auto"/>
            </w:tcBorders>
          </w:tcPr>
          <w:p w:rsidR="00ED1804" w:rsidRPr="00154811" w:rsidRDefault="00ED1804" w:rsidP="00B246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 fasciatus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</w:tr>
      <w:tr w:rsidR="00ED1804" w:rsidRPr="00B24643" w:rsidTr="00ED1804">
        <w:tc>
          <w:tcPr>
            <w:tcW w:w="1811" w:type="dxa"/>
            <w:tcBorders>
              <w:bottom w:val="single" w:sz="4" w:space="0" w:color="auto"/>
            </w:tcBorders>
          </w:tcPr>
          <w:p w:rsidR="00ED1804" w:rsidRPr="00154811" w:rsidRDefault="00ED1804" w:rsidP="00B2464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 biotae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ED1804" w:rsidRPr="00154811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4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ED1804" w:rsidRPr="00B24643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ED1804" w:rsidRPr="00B24643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ED1804" w:rsidRPr="00B24643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ED1804" w:rsidRPr="00B24643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ED1804" w:rsidRPr="00B24643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ED1804" w:rsidRPr="00B24643" w:rsidRDefault="00ED180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:rsidR="00353265" w:rsidRDefault="00353265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4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22"/>
        <w:gridCol w:w="616"/>
        <w:gridCol w:w="616"/>
        <w:gridCol w:w="616"/>
      </w:tblGrid>
      <w:tr w:rsidR="00B612F1" w:rsidRPr="00B24643" w:rsidTr="00B612F1"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B612F1" w:rsidRPr="00C74B15" w:rsidRDefault="00B612F1" w:rsidP="004206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B612F1" w:rsidRPr="00B24643" w:rsidRDefault="00B612F1" w:rsidP="0042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B612F1" w:rsidRPr="00B24643" w:rsidRDefault="00B612F1" w:rsidP="0042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B612F1" w:rsidRPr="00B24643" w:rsidRDefault="00B612F1" w:rsidP="0042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</w:tr>
      <w:tr w:rsidR="00B612F1" w:rsidRPr="00B24643" w:rsidTr="00B612F1">
        <w:tc>
          <w:tcPr>
            <w:tcW w:w="2222" w:type="dxa"/>
            <w:tcBorders>
              <w:top w:val="single" w:sz="4" w:space="0" w:color="auto"/>
            </w:tcBorders>
          </w:tcPr>
          <w:p w:rsidR="00B612F1" w:rsidRPr="00B24643" w:rsidRDefault="00B612F1" w:rsidP="00FE0B9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ligosarcus pintoi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B612F1" w:rsidRPr="00B24643" w:rsidRDefault="00B612F1" w:rsidP="0042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B612F1" w:rsidRPr="00B24643" w:rsidRDefault="00B612F1" w:rsidP="0042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B612F1" w:rsidRPr="00B24643" w:rsidRDefault="00B612F1" w:rsidP="0042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B612F1" w:rsidRPr="00B24643" w:rsidTr="00B612F1">
        <w:tc>
          <w:tcPr>
            <w:tcW w:w="2222" w:type="dxa"/>
            <w:tcBorders>
              <w:bottom w:val="single" w:sz="4" w:space="0" w:color="auto"/>
            </w:tcBorders>
          </w:tcPr>
          <w:p w:rsidR="00B612F1" w:rsidRPr="00B24643" w:rsidRDefault="00B612F1" w:rsidP="0042062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ligosarcus paranensis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B612F1" w:rsidRPr="00B24643" w:rsidRDefault="00B612F1" w:rsidP="0042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B612F1" w:rsidRPr="00B24643" w:rsidRDefault="00B612F1" w:rsidP="0042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B612F1" w:rsidRPr="00B24643" w:rsidRDefault="00B612F1" w:rsidP="00420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:rsidR="00FE0B98" w:rsidRPr="00B24643" w:rsidRDefault="00FE0B98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77"/>
        <w:gridCol w:w="616"/>
        <w:gridCol w:w="516"/>
      </w:tblGrid>
      <w:tr w:rsidR="005445C7" w:rsidRPr="00B24643" w:rsidTr="00F57339"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5445C7" w:rsidRPr="00C74B15" w:rsidRDefault="00C74B15" w:rsidP="00B2464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F4753B"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5445C7" w:rsidRPr="00B24643" w:rsidRDefault="005445C7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5445C7" w:rsidRPr="00B24643" w:rsidRDefault="005445C7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</w:tr>
      <w:tr w:rsidR="005445C7" w:rsidRPr="00B24643" w:rsidTr="00F57339">
        <w:tc>
          <w:tcPr>
            <w:tcW w:w="1977" w:type="dxa"/>
            <w:tcBorders>
              <w:top w:val="single" w:sz="4" w:space="0" w:color="auto"/>
            </w:tcBorders>
          </w:tcPr>
          <w:p w:rsidR="005445C7" w:rsidRPr="00B24643" w:rsidRDefault="005445C7" w:rsidP="00B2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Astyanax bockmanni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5445C7" w:rsidRPr="00B24643" w:rsidRDefault="005445C7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5445C7" w:rsidRPr="00B24643" w:rsidRDefault="005445C7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445C7" w:rsidRPr="00B24643" w:rsidTr="00F57339">
        <w:tc>
          <w:tcPr>
            <w:tcW w:w="1977" w:type="dxa"/>
            <w:tcBorders>
              <w:bottom w:val="single" w:sz="4" w:space="0" w:color="auto"/>
            </w:tcBorders>
          </w:tcPr>
          <w:p w:rsidR="005445C7" w:rsidRPr="00B24643" w:rsidRDefault="005445C7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Astyanax paranae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445C7" w:rsidRPr="00B24643" w:rsidRDefault="005445C7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5445C7" w:rsidRPr="00B24643" w:rsidRDefault="005445C7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</w:tbl>
    <w:p w:rsidR="005445C7" w:rsidRPr="00B24643" w:rsidRDefault="005445C7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33"/>
        <w:gridCol w:w="616"/>
        <w:gridCol w:w="616"/>
        <w:gridCol w:w="616"/>
        <w:gridCol w:w="616"/>
        <w:gridCol w:w="616"/>
      </w:tblGrid>
      <w:tr w:rsidR="00404C12" w:rsidRPr="00B24643" w:rsidTr="00F57339"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</w:tcPr>
          <w:p w:rsidR="00404C12" w:rsidRPr="00C74B15" w:rsidRDefault="00C74B15" w:rsidP="00B246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F4753B"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</w:tr>
      <w:tr w:rsidR="00404C12" w:rsidRPr="00B24643" w:rsidTr="00F57339">
        <w:tc>
          <w:tcPr>
            <w:tcW w:w="2533" w:type="dxa"/>
            <w:tcBorders>
              <w:top w:val="single" w:sz="4" w:space="0" w:color="auto"/>
            </w:tcBorders>
          </w:tcPr>
          <w:p w:rsidR="00404C12" w:rsidRPr="00B24643" w:rsidRDefault="00404C12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Characidium aff. Zebr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404C12" w:rsidRPr="00B24643" w:rsidTr="00F57339">
        <w:tc>
          <w:tcPr>
            <w:tcW w:w="2533" w:type="dxa"/>
            <w:tcBorders>
              <w:bottom w:val="single" w:sz="4" w:space="0" w:color="auto"/>
            </w:tcBorders>
          </w:tcPr>
          <w:p w:rsidR="00404C12" w:rsidRPr="00B24643" w:rsidRDefault="00404C12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Characidium xanthopterum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04C12" w:rsidRPr="00B24643" w:rsidRDefault="00404C12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:rsidR="005445C7" w:rsidRPr="00B24643" w:rsidRDefault="005445C7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7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2"/>
        <w:gridCol w:w="611"/>
        <w:gridCol w:w="611"/>
        <w:gridCol w:w="611"/>
        <w:gridCol w:w="611"/>
        <w:gridCol w:w="612"/>
        <w:gridCol w:w="612"/>
        <w:gridCol w:w="612"/>
        <w:gridCol w:w="612"/>
        <w:gridCol w:w="612"/>
        <w:gridCol w:w="612"/>
      </w:tblGrid>
      <w:tr w:rsidR="006706C1" w:rsidRPr="00B24643" w:rsidTr="00F57339"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:rsidR="006706C1" w:rsidRPr="00C74B15" w:rsidRDefault="00C74B15" w:rsidP="00B246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F4753B"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</w:tr>
      <w:tr w:rsidR="006706C1" w:rsidRPr="00B24643" w:rsidTr="00F57339">
        <w:tc>
          <w:tcPr>
            <w:tcW w:w="1528" w:type="dxa"/>
            <w:tcBorders>
              <w:top w:val="single" w:sz="4" w:space="0" w:color="auto"/>
            </w:tcBorders>
          </w:tcPr>
          <w:p w:rsidR="006706C1" w:rsidRPr="00B24643" w:rsidRDefault="006706C1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Cichla kilberi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6706C1" w:rsidRPr="00B24643" w:rsidTr="00F57339">
        <w:tc>
          <w:tcPr>
            <w:tcW w:w="1528" w:type="dxa"/>
            <w:tcBorders>
              <w:bottom w:val="single" w:sz="4" w:space="0" w:color="auto"/>
            </w:tcBorders>
          </w:tcPr>
          <w:p w:rsidR="006706C1" w:rsidRPr="00B24643" w:rsidRDefault="006706C1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Cichla piquiti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6706C1" w:rsidRPr="00B24643" w:rsidRDefault="006706C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:rsidR="006706C1" w:rsidRPr="00B24643" w:rsidRDefault="006706C1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6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33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FE006A" w:rsidRPr="00B24643" w:rsidTr="00F57339"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:rsidR="00FE006A" w:rsidRPr="00C74B15" w:rsidRDefault="00C74B15" w:rsidP="00B246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F4753B"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</w:tr>
      <w:tr w:rsidR="00FE006A" w:rsidRPr="00B24643" w:rsidTr="00F57339">
        <w:tc>
          <w:tcPr>
            <w:tcW w:w="2033" w:type="dxa"/>
            <w:tcBorders>
              <w:top w:val="single" w:sz="4" w:space="0" w:color="auto"/>
            </w:tcBorders>
          </w:tcPr>
          <w:p w:rsidR="00FE006A" w:rsidRPr="00B24643" w:rsidRDefault="00FE006A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Corumbataia britskii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E006A" w:rsidRPr="00B24643" w:rsidTr="00F57339">
        <w:tc>
          <w:tcPr>
            <w:tcW w:w="2033" w:type="dxa"/>
            <w:tcBorders>
              <w:bottom w:val="single" w:sz="4" w:space="0" w:color="auto"/>
            </w:tcBorders>
          </w:tcPr>
          <w:p w:rsidR="00FE006A" w:rsidRPr="00B24643" w:rsidRDefault="00FE006A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Corumbataia cuestae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FE006A" w:rsidRPr="00B24643" w:rsidRDefault="00FE006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</w:tbl>
    <w:p w:rsidR="004A12DD" w:rsidRPr="00B24643" w:rsidRDefault="004A12DD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8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9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0B7F74" w:rsidRPr="00B24643" w:rsidTr="00F57339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C74B15" w:rsidRDefault="00C74B15" w:rsidP="00B246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F4753B"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B24643" w:rsidRDefault="0065684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0B7F74" w:rsidRPr="00B24643" w:rsidRDefault="0065684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</w:tr>
      <w:tr w:rsidR="000B7F74" w:rsidRPr="00B24643" w:rsidTr="00F57339">
        <w:tc>
          <w:tcPr>
            <w:tcW w:w="1799" w:type="dxa"/>
            <w:tcBorders>
              <w:top w:val="single" w:sz="4" w:space="0" w:color="auto"/>
            </w:tcBorders>
          </w:tcPr>
          <w:p w:rsidR="000B7F74" w:rsidRPr="00B24643" w:rsidRDefault="000B7F74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Pimelodella meeki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B7F74" w:rsidRPr="00B24643" w:rsidRDefault="0065684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0B7F74" w:rsidRPr="00B24643" w:rsidRDefault="0065684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0B7F74" w:rsidRPr="00B24643" w:rsidTr="00F57339">
        <w:tc>
          <w:tcPr>
            <w:tcW w:w="1799" w:type="dxa"/>
            <w:tcBorders>
              <w:bottom w:val="single" w:sz="4" w:space="0" w:color="auto"/>
            </w:tcBorders>
          </w:tcPr>
          <w:p w:rsidR="000B7F74" w:rsidRPr="00B24643" w:rsidRDefault="000B7F74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Pimelodella sp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0B7F74" w:rsidRPr="00B24643" w:rsidRDefault="000B7F74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0B7F74" w:rsidRPr="00B24643" w:rsidRDefault="0065684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0B7F74" w:rsidRPr="00B24643" w:rsidRDefault="0065684A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</w:tbl>
    <w:p w:rsidR="005524BA" w:rsidRPr="00B24643" w:rsidRDefault="005524BA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7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88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4A5F13" w:rsidRPr="00B24643" w:rsidTr="00F57339"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:rsidR="004A5F13" w:rsidRPr="00C74B15" w:rsidRDefault="00C74B15" w:rsidP="00B246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F4753B"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</w:tr>
      <w:tr w:rsidR="004A5F13" w:rsidRPr="00B24643" w:rsidTr="00F57339">
        <w:tc>
          <w:tcPr>
            <w:tcW w:w="2188" w:type="dxa"/>
            <w:tcBorders>
              <w:top w:val="single" w:sz="4" w:space="0" w:color="auto"/>
            </w:tcBorders>
          </w:tcPr>
          <w:p w:rsidR="004A5F13" w:rsidRPr="00B24643" w:rsidRDefault="004A5F13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Potamotrygon motoro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4A5F13" w:rsidRPr="00B24643" w:rsidTr="00F57339">
        <w:tc>
          <w:tcPr>
            <w:tcW w:w="2188" w:type="dxa"/>
            <w:tcBorders>
              <w:bottom w:val="single" w:sz="4" w:space="0" w:color="auto"/>
            </w:tcBorders>
          </w:tcPr>
          <w:p w:rsidR="004A5F13" w:rsidRPr="00B24643" w:rsidRDefault="004A5F13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Potamotrygon falkineri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4A5F13" w:rsidRPr="00B24643" w:rsidRDefault="004A5F13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</w:tbl>
    <w:p w:rsidR="005524BA" w:rsidRPr="00B24643" w:rsidRDefault="005524BA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6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6"/>
        <w:gridCol w:w="616"/>
        <w:gridCol w:w="616"/>
        <w:gridCol w:w="616"/>
        <w:gridCol w:w="616"/>
        <w:gridCol w:w="616"/>
        <w:gridCol w:w="616"/>
        <w:gridCol w:w="616"/>
      </w:tblGrid>
      <w:tr w:rsidR="00583F1F" w:rsidRPr="00B24643" w:rsidTr="00F57339"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:rsidR="00583F1F" w:rsidRPr="00C74B15" w:rsidRDefault="00C74B15" w:rsidP="00B246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F4753B"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</w:tr>
      <w:tr w:rsidR="00583F1F" w:rsidRPr="00B24643" w:rsidTr="00F57339">
        <w:tc>
          <w:tcPr>
            <w:tcW w:w="2166" w:type="dxa"/>
            <w:tcBorders>
              <w:top w:val="single" w:sz="4" w:space="0" w:color="auto"/>
            </w:tcBorders>
          </w:tcPr>
          <w:p w:rsidR="00583F1F" w:rsidRPr="00B24643" w:rsidRDefault="00583F1F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Serrapinnus notomelas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583F1F" w:rsidRPr="00B24643" w:rsidTr="00F57339">
        <w:tc>
          <w:tcPr>
            <w:tcW w:w="2166" w:type="dxa"/>
            <w:tcBorders>
              <w:bottom w:val="single" w:sz="4" w:space="0" w:color="auto"/>
            </w:tcBorders>
          </w:tcPr>
          <w:p w:rsidR="00583F1F" w:rsidRPr="00B24643" w:rsidRDefault="00583F1F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Serrapinnus sp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83F1F" w:rsidRPr="00B24643" w:rsidRDefault="00583F1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</w:tbl>
    <w:p w:rsidR="006F44B5" w:rsidRPr="00B24643" w:rsidRDefault="006F44B5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6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44"/>
        <w:gridCol w:w="616"/>
        <w:gridCol w:w="616"/>
        <w:gridCol w:w="616"/>
        <w:gridCol w:w="616"/>
        <w:gridCol w:w="616"/>
        <w:gridCol w:w="616"/>
      </w:tblGrid>
      <w:tr w:rsidR="007944BB" w:rsidRPr="00B24643" w:rsidTr="00F57339"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</w:tcPr>
          <w:p w:rsidR="00891261" w:rsidRPr="00C74B15" w:rsidRDefault="00C74B15" w:rsidP="00B246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F4753B"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</w:tr>
      <w:tr w:rsidR="007944BB" w:rsidRPr="00B24643" w:rsidTr="00F57339">
        <w:tc>
          <w:tcPr>
            <w:tcW w:w="2544" w:type="dxa"/>
            <w:tcBorders>
              <w:top w:val="single" w:sz="4" w:space="0" w:color="auto"/>
            </w:tcBorders>
          </w:tcPr>
          <w:p w:rsidR="00891261" w:rsidRPr="00B24643" w:rsidRDefault="00891261" w:rsidP="00B2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eindachnerina brevipinn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944BB" w:rsidRPr="00B24643" w:rsidTr="00F57339">
        <w:tc>
          <w:tcPr>
            <w:tcW w:w="2544" w:type="dxa"/>
            <w:tcBorders>
              <w:bottom w:val="single" w:sz="4" w:space="0" w:color="auto"/>
            </w:tcBorders>
          </w:tcPr>
          <w:p w:rsidR="00891261" w:rsidRPr="00B24643" w:rsidRDefault="00891261" w:rsidP="00B24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eindachnerina insculpt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91261" w:rsidRPr="00B24643" w:rsidRDefault="00891261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</w:tbl>
    <w:p w:rsidR="00891261" w:rsidRPr="00B24643" w:rsidRDefault="00891261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7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77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2009BA" w:rsidRPr="00B24643" w:rsidTr="00F57339"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8C5629" w:rsidRPr="00C74B15" w:rsidRDefault="00C74B15" w:rsidP="00B246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F4753B"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</w:tr>
      <w:tr w:rsidR="002009BA" w:rsidRPr="00B24643" w:rsidTr="00F57339">
        <w:tc>
          <w:tcPr>
            <w:tcW w:w="1977" w:type="dxa"/>
            <w:tcBorders>
              <w:top w:val="single" w:sz="4" w:space="0" w:color="auto"/>
            </w:tcBorders>
          </w:tcPr>
          <w:p w:rsidR="008C5629" w:rsidRPr="00B24643" w:rsidRDefault="008C5629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Astyanax bockmanni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009BA" w:rsidRPr="00B24643" w:rsidTr="00F57339">
        <w:tc>
          <w:tcPr>
            <w:tcW w:w="1977" w:type="dxa"/>
            <w:tcBorders>
              <w:bottom w:val="single" w:sz="4" w:space="0" w:color="auto"/>
            </w:tcBorders>
          </w:tcPr>
          <w:p w:rsidR="008C5629" w:rsidRPr="00B24643" w:rsidRDefault="008C5629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Hyphessobrycon sp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C5629" w:rsidRPr="00B24643" w:rsidRDefault="00FA04BF" w:rsidP="00F573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</w:tbl>
    <w:p w:rsidR="000332DC" w:rsidRPr="00B24643" w:rsidRDefault="000332DC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6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5"/>
        <w:gridCol w:w="616"/>
        <w:gridCol w:w="616"/>
        <w:gridCol w:w="616"/>
        <w:gridCol w:w="616"/>
        <w:gridCol w:w="616"/>
        <w:gridCol w:w="616"/>
        <w:gridCol w:w="616"/>
      </w:tblGrid>
      <w:tr w:rsidR="00126A5A" w:rsidRPr="00B24643" w:rsidTr="00C74B15"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</w:tcPr>
          <w:p w:rsidR="00126A5A" w:rsidRPr="00C74B15" w:rsidRDefault="00C74B15" w:rsidP="00B246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F4753B" w:rsidRPr="00C74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</w:tr>
      <w:tr w:rsidR="00126A5A" w:rsidRPr="00B24643" w:rsidTr="00C74B15">
        <w:tc>
          <w:tcPr>
            <w:tcW w:w="2655" w:type="dxa"/>
            <w:tcBorders>
              <w:top w:val="single" w:sz="4" w:space="0" w:color="auto"/>
            </w:tcBorders>
          </w:tcPr>
          <w:p w:rsidR="00126A5A" w:rsidRPr="00B24643" w:rsidRDefault="00126A5A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Trichomycterus mimonh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126A5A" w:rsidRPr="00B24643" w:rsidTr="00C74B15">
        <w:tc>
          <w:tcPr>
            <w:tcW w:w="2655" w:type="dxa"/>
            <w:tcBorders>
              <w:bottom w:val="single" w:sz="4" w:space="0" w:color="auto"/>
            </w:tcBorders>
          </w:tcPr>
          <w:p w:rsidR="00126A5A" w:rsidRPr="00B24643" w:rsidRDefault="00126A5A" w:rsidP="00B246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i/>
                <w:sz w:val="20"/>
                <w:szCs w:val="20"/>
              </w:rPr>
              <w:t>Trichomycterus vermiculatus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126A5A" w:rsidRPr="00B24643" w:rsidRDefault="00126A5A" w:rsidP="00C74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</w:tbl>
    <w:p w:rsidR="008D68FF" w:rsidRDefault="008D68FF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4643" w:rsidRDefault="00B246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4643" w:rsidRDefault="00B246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4643" w:rsidRDefault="00B246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4643" w:rsidRDefault="00B246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4643" w:rsidRDefault="00B246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4643" w:rsidRDefault="00B246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4643" w:rsidRDefault="00B246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4643" w:rsidRDefault="00B246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728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485"/>
        <w:gridCol w:w="383"/>
        <w:gridCol w:w="474"/>
        <w:gridCol w:w="452"/>
        <w:gridCol w:w="384"/>
        <w:gridCol w:w="384"/>
        <w:gridCol w:w="474"/>
        <w:gridCol w:w="512"/>
        <w:gridCol w:w="540"/>
        <w:gridCol w:w="440"/>
        <w:gridCol w:w="440"/>
        <w:gridCol w:w="440"/>
        <w:gridCol w:w="440"/>
        <w:gridCol w:w="440"/>
        <w:gridCol w:w="440"/>
      </w:tblGrid>
      <w:tr w:rsidR="00516A43" w:rsidRPr="00B24643" w:rsidTr="007B1176">
        <w:trPr>
          <w:trHeight w:val="300"/>
        </w:trPr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C74B15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="00516A43" w:rsidRPr="00516A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6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83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5733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Corumbá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paranensis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selenae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yapo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sp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sp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sp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sp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sp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/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sp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/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langeani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bandeirante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sp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sp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sp10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/A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B24643" w:rsidTr="007B1176">
        <w:trPr>
          <w:trHeight w:val="300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516A43" w:rsidRDefault="00516A43" w:rsidP="00C74B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Neoplecostomus</w:t>
            </w: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botucatu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43" w:rsidRPr="001C723C" w:rsidRDefault="00516A43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</w:tbl>
    <w:p w:rsidR="008E50F4" w:rsidRPr="00B24643" w:rsidRDefault="008E50F4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593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535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</w:tblGrid>
      <w:tr w:rsidR="00516A43" w:rsidRPr="00C74B15" w:rsidTr="00C74B15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203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261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274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251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357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393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399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405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465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472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490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516A43" w:rsidRPr="00C74B15" w:rsidTr="00C74B15">
        <w:trPr>
          <w:trHeight w:val="300"/>
        </w:trPr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CE3C4C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DC2F77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F77" w:rsidRPr="001C723C" w:rsidRDefault="007922CA" w:rsidP="00B2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</w:tbl>
    <w:p w:rsidR="009D7716" w:rsidRPr="00B24643" w:rsidRDefault="009D7716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629AC" w:rsidRPr="00B24643" w:rsidRDefault="00D629AC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629AC" w:rsidRPr="00B24643" w:rsidRDefault="00D629AC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629AC" w:rsidRDefault="00D629AC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16A43" w:rsidRDefault="00516A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16A43" w:rsidRDefault="00516A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16A43" w:rsidRDefault="00516A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16A43" w:rsidRDefault="00516A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16A43" w:rsidRDefault="00516A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16A43" w:rsidRDefault="00516A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16A43" w:rsidRDefault="00516A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16A43" w:rsidRDefault="00516A43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629AC" w:rsidRPr="00B24643" w:rsidRDefault="00D629AC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629AC" w:rsidRPr="00B24643" w:rsidRDefault="00D629AC" w:rsidP="00B24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054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74"/>
        <w:gridCol w:w="540"/>
      </w:tblGrid>
      <w:tr w:rsidR="00FD5D58" w:rsidRPr="00C74B15" w:rsidTr="00B679C8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0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1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4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7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8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61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63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63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6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642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/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FD5D58" w:rsidRPr="00C74B15" w:rsidTr="00B679C8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7922CA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D58" w:rsidRPr="001C723C" w:rsidRDefault="00FD5D58" w:rsidP="001C7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</w:tr>
    </w:tbl>
    <w:p w:rsidR="00DC2F77" w:rsidRDefault="00DC2F77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/>
    <w:p w:rsidR="007B1176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B1176" w:rsidRPr="00B24643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588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506"/>
        <w:gridCol w:w="364"/>
        <w:gridCol w:w="364"/>
        <w:gridCol w:w="365"/>
        <w:gridCol w:w="524"/>
        <w:gridCol w:w="440"/>
        <w:gridCol w:w="440"/>
        <w:gridCol w:w="440"/>
        <w:gridCol w:w="485"/>
        <w:gridCol w:w="440"/>
        <w:gridCol w:w="458"/>
        <w:gridCol w:w="458"/>
        <w:gridCol w:w="458"/>
        <w:gridCol w:w="452"/>
        <w:gridCol w:w="440"/>
      </w:tblGrid>
      <w:tr w:rsidR="007B1176" w:rsidRPr="00B24643" w:rsidTr="00420623">
        <w:trPr>
          <w:trHeight w:val="300"/>
        </w:trPr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  <w:r w:rsidRPr="00516A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osition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17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186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95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99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679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679C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6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topovae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T/C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heraldo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paulinu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ancistroide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sp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cochliodon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myers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ihering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commerson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brevi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nigromaculatu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sp.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strigaticep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/G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tomus albopunctatu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upostomus hermann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regan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microstomus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7B1176" w:rsidRPr="00B24643" w:rsidTr="00420623">
        <w:trPr>
          <w:trHeight w:val="300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516A43" w:rsidRDefault="007B1176" w:rsidP="004206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</w:pPr>
            <w:r w:rsidRPr="00516A4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pt-BR"/>
              </w:rPr>
              <w:t>Hypostomus derbyi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02286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B1176" w:rsidRPr="00022864" w:rsidRDefault="007B1176" w:rsidP="004206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28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</w:tbl>
    <w:p w:rsidR="007B1176" w:rsidRPr="00B24643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583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523"/>
        <w:gridCol w:w="464"/>
        <w:gridCol w:w="464"/>
        <w:gridCol w:w="464"/>
        <w:gridCol w:w="464"/>
        <w:gridCol w:w="464"/>
        <w:gridCol w:w="464"/>
        <w:gridCol w:w="464"/>
        <w:gridCol w:w="495"/>
        <w:gridCol w:w="464"/>
        <w:gridCol w:w="464"/>
        <w:gridCol w:w="495"/>
        <w:gridCol w:w="464"/>
        <w:gridCol w:w="464"/>
        <w:gridCol w:w="464"/>
        <w:gridCol w:w="464"/>
        <w:gridCol w:w="464"/>
        <w:gridCol w:w="574"/>
      </w:tblGrid>
      <w:tr w:rsidR="007B1176" w:rsidRPr="00B679C8" w:rsidTr="00420623">
        <w:trPr>
          <w:trHeight w:val="300"/>
        </w:trPr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228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240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265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267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289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09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15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18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330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33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39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/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/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/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/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/G</w:t>
            </w:r>
          </w:p>
        </w:tc>
      </w:tr>
    </w:tbl>
    <w:p w:rsidR="007B1176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B1176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B1176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B1176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B1176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B1176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B1176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B1176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B1176" w:rsidRPr="00B24643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589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534"/>
        <w:gridCol w:w="470"/>
        <w:gridCol w:w="470"/>
        <w:gridCol w:w="502"/>
        <w:gridCol w:w="470"/>
        <w:gridCol w:w="470"/>
        <w:gridCol w:w="470"/>
        <w:gridCol w:w="502"/>
        <w:gridCol w:w="470"/>
        <w:gridCol w:w="470"/>
        <w:gridCol w:w="470"/>
        <w:gridCol w:w="470"/>
        <w:gridCol w:w="470"/>
        <w:gridCol w:w="470"/>
        <w:gridCol w:w="471"/>
        <w:gridCol w:w="470"/>
        <w:gridCol w:w="470"/>
        <w:gridCol w:w="470"/>
      </w:tblGrid>
      <w:tr w:rsidR="007B1176" w:rsidRPr="00B679C8" w:rsidTr="00420623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34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345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5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57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6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75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78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387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396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420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3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35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456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465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474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77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/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/G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/C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/G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</w:tbl>
    <w:p w:rsidR="007B1176" w:rsidRPr="00B24643" w:rsidRDefault="007B1176" w:rsidP="007B11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59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476"/>
        <w:gridCol w:w="440"/>
        <w:gridCol w:w="440"/>
        <w:gridCol w:w="440"/>
        <w:gridCol w:w="452"/>
        <w:gridCol w:w="440"/>
        <w:gridCol w:w="440"/>
        <w:gridCol w:w="440"/>
        <w:gridCol w:w="440"/>
        <w:gridCol w:w="440"/>
        <w:gridCol w:w="440"/>
        <w:gridCol w:w="440"/>
        <w:gridCol w:w="452"/>
        <w:gridCol w:w="440"/>
        <w:gridCol w:w="440"/>
        <w:gridCol w:w="440"/>
        <w:gridCol w:w="440"/>
        <w:gridCol w:w="440"/>
        <w:gridCol w:w="440"/>
        <w:gridCol w:w="440"/>
      </w:tblGrid>
      <w:tr w:rsidR="007B1176" w:rsidRPr="00B679C8" w:rsidTr="00420623">
        <w:trPr>
          <w:trHeight w:val="300"/>
        </w:trPr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8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49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50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07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52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3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53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54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4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5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55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564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56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57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57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58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eastAsia="pt-BR"/>
              </w:rPr>
              <w:t>58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8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9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B679C8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B679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09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/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/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/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  <w:tr w:rsidR="007B1176" w:rsidRPr="00B679C8" w:rsidTr="00420623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176" w:rsidRPr="001C723C" w:rsidRDefault="007B1176" w:rsidP="00420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1C72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.</w:t>
            </w:r>
          </w:p>
        </w:tc>
      </w:tr>
    </w:tbl>
    <w:p w:rsidR="007B1176" w:rsidRDefault="007B1176"/>
    <w:sectPr w:rsidR="007B1176" w:rsidSect="00B157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353265"/>
    <w:rsid w:val="000157C9"/>
    <w:rsid w:val="000208BD"/>
    <w:rsid w:val="00022864"/>
    <w:rsid w:val="000332DC"/>
    <w:rsid w:val="000345B5"/>
    <w:rsid w:val="000B7F74"/>
    <w:rsid w:val="000D4AF8"/>
    <w:rsid w:val="00126A5A"/>
    <w:rsid w:val="00145A78"/>
    <w:rsid w:val="00154811"/>
    <w:rsid w:val="001C723C"/>
    <w:rsid w:val="002009BA"/>
    <w:rsid w:val="002242FE"/>
    <w:rsid w:val="00241D09"/>
    <w:rsid w:val="002B5ABE"/>
    <w:rsid w:val="00353265"/>
    <w:rsid w:val="003C2B9D"/>
    <w:rsid w:val="003D091C"/>
    <w:rsid w:val="003D0A1D"/>
    <w:rsid w:val="003F35BA"/>
    <w:rsid w:val="00404C12"/>
    <w:rsid w:val="00413722"/>
    <w:rsid w:val="00436415"/>
    <w:rsid w:val="00470E27"/>
    <w:rsid w:val="00473F21"/>
    <w:rsid w:val="004A12DD"/>
    <w:rsid w:val="004A5F13"/>
    <w:rsid w:val="004B0673"/>
    <w:rsid w:val="00516A43"/>
    <w:rsid w:val="005445C7"/>
    <w:rsid w:val="005524BA"/>
    <w:rsid w:val="00583F1F"/>
    <w:rsid w:val="00586182"/>
    <w:rsid w:val="0065684A"/>
    <w:rsid w:val="00662CB4"/>
    <w:rsid w:val="006706C1"/>
    <w:rsid w:val="006A64FB"/>
    <w:rsid w:val="006D3BC4"/>
    <w:rsid w:val="006E1705"/>
    <w:rsid w:val="006F44B5"/>
    <w:rsid w:val="00701CB7"/>
    <w:rsid w:val="007841C2"/>
    <w:rsid w:val="007922CA"/>
    <w:rsid w:val="007944BB"/>
    <w:rsid w:val="007B1176"/>
    <w:rsid w:val="007F0D7E"/>
    <w:rsid w:val="0081638D"/>
    <w:rsid w:val="0084500E"/>
    <w:rsid w:val="00850168"/>
    <w:rsid w:val="00891261"/>
    <w:rsid w:val="008A337B"/>
    <w:rsid w:val="008C5629"/>
    <w:rsid w:val="008D68FF"/>
    <w:rsid w:val="008E50F4"/>
    <w:rsid w:val="00935FBA"/>
    <w:rsid w:val="00944EA4"/>
    <w:rsid w:val="009A3F66"/>
    <w:rsid w:val="009D6C80"/>
    <w:rsid w:val="009D7716"/>
    <w:rsid w:val="00A36A98"/>
    <w:rsid w:val="00AA42DC"/>
    <w:rsid w:val="00B1576C"/>
    <w:rsid w:val="00B24643"/>
    <w:rsid w:val="00B612F1"/>
    <w:rsid w:val="00B679C8"/>
    <w:rsid w:val="00BB01FC"/>
    <w:rsid w:val="00BE3467"/>
    <w:rsid w:val="00BF3A15"/>
    <w:rsid w:val="00BF42B6"/>
    <w:rsid w:val="00C00131"/>
    <w:rsid w:val="00C0724F"/>
    <w:rsid w:val="00C74B15"/>
    <w:rsid w:val="00CD5584"/>
    <w:rsid w:val="00CE3C4C"/>
    <w:rsid w:val="00D07576"/>
    <w:rsid w:val="00D521D8"/>
    <w:rsid w:val="00D629AC"/>
    <w:rsid w:val="00D77B32"/>
    <w:rsid w:val="00DC2F77"/>
    <w:rsid w:val="00DD2ABE"/>
    <w:rsid w:val="00DF73AA"/>
    <w:rsid w:val="00ED1804"/>
    <w:rsid w:val="00EF3DBC"/>
    <w:rsid w:val="00F34CF5"/>
    <w:rsid w:val="00F4753B"/>
    <w:rsid w:val="00F57339"/>
    <w:rsid w:val="00FA04BF"/>
    <w:rsid w:val="00FD5D58"/>
    <w:rsid w:val="00FE006A"/>
    <w:rsid w:val="00FE0B98"/>
    <w:rsid w:val="00FF00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76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D5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7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86</Words>
  <Characters>586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hgp</dc:creator>
  <cp:lastModifiedBy>Luizhgp</cp:lastModifiedBy>
  <cp:revision>2</cp:revision>
  <dcterms:created xsi:type="dcterms:W3CDTF">2013-03-15T14:41:00Z</dcterms:created>
  <dcterms:modified xsi:type="dcterms:W3CDTF">2013-03-15T14:41:00Z</dcterms:modified>
</cp:coreProperties>
</file>